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3F031" w14:textId="77777777" w:rsidR="002A52FF" w:rsidRPr="009C29D1" w:rsidRDefault="009C29D1" w:rsidP="00E72F6A">
      <w:pPr>
        <w:spacing w:line="312" w:lineRule="auto"/>
        <w:rPr>
          <w:rFonts w:ascii="VyymkdAdvOTce3d9a73" w:hAnsi="VyymkdAdvOTce3d9a73"/>
          <w:sz w:val="24"/>
        </w:rPr>
      </w:pPr>
      <w:r w:rsidRPr="009C29D1">
        <w:rPr>
          <w:rFonts w:ascii="VyymkdAdvOTce3d9a73" w:hAnsi="VyymkdAdvOTce3d9a73"/>
          <w:b/>
          <w:sz w:val="24"/>
        </w:rPr>
        <w:t>S</w:t>
      </w:r>
      <w:r w:rsidRPr="009C29D1">
        <w:rPr>
          <w:rFonts w:ascii="VyymkdAdvOTce3d9a73" w:hAnsi="VyymkdAdvOTce3d9a73"/>
          <w:b/>
          <w:sz w:val="24"/>
        </w:rPr>
        <w:t>upplemental file S1</w:t>
      </w:r>
      <w:r w:rsidRPr="009C29D1">
        <w:rPr>
          <w:rFonts w:ascii="VyymkdAdvOTce3d9a73" w:hAnsi="VyymkdAdvOTce3d9a73"/>
          <w:b/>
          <w:sz w:val="24"/>
        </w:rPr>
        <w:t xml:space="preserve">. </w:t>
      </w:r>
      <w:r w:rsidRPr="009C29D1">
        <w:rPr>
          <w:rFonts w:ascii="VyymkdAdvOTce3d9a73" w:hAnsi="VyymkdAdvOTce3d9a73"/>
          <w:sz w:val="24"/>
        </w:rPr>
        <w:t xml:space="preserve">Outline topic guides for Video-stimulated recall </w:t>
      </w:r>
      <w:r w:rsidRPr="009C29D1">
        <w:rPr>
          <w:rFonts w:ascii="VyymkdAdvOTce3d9a73" w:hAnsi="VyymkdAdvOTce3d9a73"/>
          <w:sz w:val="24"/>
        </w:rPr>
        <w:t xml:space="preserve">(VSR) </w:t>
      </w:r>
      <w:r w:rsidRPr="009C29D1">
        <w:rPr>
          <w:rFonts w:ascii="VyymkdAdvOTce3d9a73" w:hAnsi="VyymkdAdvOTce3d9a73"/>
          <w:sz w:val="24"/>
        </w:rPr>
        <w:t xml:space="preserve">interviews </w:t>
      </w:r>
    </w:p>
    <w:p w14:paraId="05327606" w14:textId="77777777" w:rsidR="009C29D1" w:rsidRPr="009C29D1" w:rsidRDefault="009C29D1" w:rsidP="00E72F6A">
      <w:pPr>
        <w:spacing w:line="312" w:lineRule="auto"/>
        <w:rPr>
          <w:rFonts w:ascii="VyymkdAdvOTce3d9a73" w:hAnsi="VyymkdAdvOTce3d9a73"/>
          <w:sz w:val="24"/>
        </w:rPr>
      </w:pPr>
    </w:p>
    <w:p w14:paraId="7BE67F12" w14:textId="77777777" w:rsidR="009C29D1" w:rsidRPr="009C29D1" w:rsidRDefault="009C29D1" w:rsidP="00E72F6A">
      <w:pPr>
        <w:pStyle w:val="ListParagraph"/>
        <w:numPr>
          <w:ilvl w:val="0"/>
          <w:numId w:val="7"/>
        </w:numPr>
        <w:spacing w:line="312" w:lineRule="auto"/>
        <w:rPr>
          <w:rFonts w:ascii="VyymkdAdvOTce3d9a73" w:hAnsi="VyymkdAdvOTce3d9a73"/>
          <w:sz w:val="24"/>
        </w:rPr>
      </w:pPr>
      <w:r w:rsidRPr="009C29D1">
        <w:rPr>
          <w:rFonts w:ascii="VyymkdAdvOTce3d9a73" w:hAnsi="VyymkdAdvOTce3d9a73"/>
          <w:sz w:val="24"/>
        </w:rPr>
        <w:t>Patient VSR interview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9C29D1" w14:paraId="25928B95" w14:textId="77777777" w:rsidTr="009C29D1">
        <w:tc>
          <w:tcPr>
            <w:tcW w:w="9209" w:type="dxa"/>
          </w:tcPr>
          <w:p w14:paraId="54A5CCE6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</w:t>
            </w:r>
            <w:r w:rsidRPr="00F95DA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reliminary questions relating to experiences and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erceptions of the Health Check</w:t>
            </w:r>
          </w:p>
          <w:p w14:paraId="77B27B07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Q</w:t>
            </w:r>
            <w:r w:rsidRPr="00F95DA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uestions relating to CVD risk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score</w:t>
            </w:r>
          </w:p>
          <w:p w14:paraId="1526B5D4" w14:textId="77777777" w:rsidR="009C29D1" w:rsidRPr="00B75A70" w:rsidRDefault="009C29D1" w:rsidP="00E72F6A">
            <w:pPr>
              <w:pStyle w:val="Default"/>
              <w:numPr>
                <w:ilvl w:val="0"/>
                <w:numId w:val="2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 w:rsidRPr="00B75A70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Participant shown video excerpt of risk score discussion</w:t>
            </w:r>
          </w:p>
          <w:p w14:paraId="091A4A47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F</w:t>
            </w:r>
            <w:r w:rsidRPr="00F95DA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ollow-up questions asking patients to reflect on specific aspects of the consultation (e.g., conversation around CVD risk, the terms used, the practitioner’s advice, their intentions and subsequent behaviour)</w:t>
            </w:r>
          </w:p>
          <w:p w14:paraId="50A04B7A" w14:textId="77777777" w:rsidR="009C29D1" w:rsidRPr="00AE6A48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E6A48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If practitioners modified the risk score to illustrate the effect of intervention (e.g., lifestyle change), participants will be asked what they remember</w:t>
            </w:r>
          </w:p>
          <w:p w14:paraId="307C5E50" w14:textId="77777777" w:rsidR="009C29D1" w:rsidRPr="00B75A70" w:rsidRDefault="009C29D1" w:rsidP="00E72F6A">
            <w:pPr>
              <w:pStyle w:val="Default"/>
              <w:numPr>
                <w:ilvl w:val="0"/>
                <w:numId w:val="2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 w:rsidRPr="00B75A70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Participant shown video excerpt of risk score modification</w:t>
            </w:r>
          </w:p>
          <w:p w14:paraId="2E3AF87B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articipants asked to reflect again on this part of the consultation</w:t>
            </w:r>
          </w:p>
          <w:p w14:paraId="275B6339" w14:textId="77777777" w:rsidR="009C29D1" w:rsidRPr="00AE6A48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Questions relating to interventions and practitioner advice/recommendations</w:t>
            </w:r>
            <w:r w:rsidRPr="00B75A70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</w:p>
          <w:p w14:paraId="77FA41B1" w14:textId="77777777" w:rsidR="009C29D1" w:rsidRPr="00B75A70" w:rsidRDefault="009C29D1" w:rsidP="00E72F6A">
            <w:pPr>
              <w:pStyle w:val="Default"/>
              <w:numPr>
                <w:ilvl w:val="0"/>
                <w:numId w:val="2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 w:rsidRPr="00B75A70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Participant shown video excerpt of all recommendations made by 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practitioner </w:t>
            </w:r>
          </w:p>
          <w:p w14:paraId="56B72826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Questions relating to subsequent intentions and actions</w:t>
            </w:r>
          </w:p>
          <w:p w14:paraId="4B8C1597" w14:textId="77777777" w:rsidR="009C29D1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presentation of risk information (e.g., Heart Age, lifetime risk, visual </w:t>
            </w:r>
            <w:proofErr w:type="gramStart"/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displays,</w:t>
            </w:r>
            <w:proofErr w:type="gramEnd"/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risk score modification; based on experience </w:t>
            </w:r>
            <w:r w:rsidRPr="00F339DA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in JBS3 group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and hypothetical in QRISK®2).</w:t>
            </w:r>
          </w:p>
          <w:p w14:paraId="58252F40" w14:textId="77777777" w:rsidR="009C29D1" w:rsidRPr="00B72B85" w:rsidRDefault="009C29D1" w:rsidP="00E72F6A">
            <w:pPr>
              <w:pStyle w:val="Default"/>
              <w:numPr>
                <w:ilvl w:val="0"/>
                <w:numId w:val="1"/>
              </w:numPr>
              <w:spacing w:line="312" w:lineRule="auto"/>
              <w:ind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garding overall experience of Health Check. </w:t>
            </w:r>
          </w:p>
        </w:tc>
      </w:tr>
    </w:tbl>
    <w:p w14:paraId="0201AB19" w14:textId="77777777" w:rsidR="009C29D1" w:rsidRDefault="009C29D1" w:rsidP="00E72F6A">
      <w:pPr>
        <w:pStyle w:val="Default"/>
        <w:spacing w:line="312" w:lineRule="auto"/>
        <w:jc w:val="both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150D9B00" w14:textId="77777777" w:rsidR="009C29D1" w:rsidRPr="00F95DA1" w:rsidRDefault="009C29D1" w:rsidP="00E72F6A">
      <w:pPr>
        <w:pStyle w:val="Default"/>
        <w:spacing w:line="312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F95DA1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 </w:t>
      </w:r>
    </w:p>
    <w:p w14:paraId="46001C54" w14:textId="77777777" w:rsidR="009C29D1" w:rsidRDefault="009C29D1" w:rsidP="00E72F6A">
      <w:pPr>
        <w:spacing w:line="312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D4B9E62" w14:textId="77777777" w:rsidR="009C29D1" w:rsidRPr="009C29D1" w:rsidRDefault="009C29D1" w:rsidP="00E72F6A">
      <w:pPr>
        <w:pStyle w:val="ListParagraph"/>
        <w:numPr>
          <w:ilvl w:val="0"/>
          <w:numId w:val="8"/>
        </w:numPr>
        <w:spacing w:line="312" w:lineRule="auto"/>
        <w:rPr>
          <w:rFonts w:ascii="VyymkdAdvOTce3d9a73" w:hAnsi="VyymkdAdvOTce3d9a73"/>
          <w:sz w:val="24"/>
        </w:rPr>
      </w:pPr>
      <w:r w:rsidRPr="009C29D1">
        <w:rPr>
          <w:rFonts w:ascii="VyymkdAdvOTce3d9a73" w:hAnsi="VyymkdAdvOTce3d9a73"/>
          <w:sz w:val="24"/>
        </w:rPr>
        <w:t>Practitioner</w:t>
      </w:r>
      <w:r w:rsidRPr="009C29D1">
        <w:rPr>
          <w:rFonts w:ascii="VyymkdAdvOTce3d9a73" w:hAnsi="VyymkdAdvOTce3d9a73"/>
          <w:sz w:val="24"/>
        </w:rPr>
        <w:t xml:space="preserve"> VSR interviews</w:t>
      </w: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825"/>
      </w:tblGrid>
      <w:tr w:rsidR="009C29D1" w:rsidRPr="00744442" w14:paraId="1193C2A0" w14:textId="77777777" w:rsidTr="00E72F6A">
        <w:tc>
          <w:tcPr>
            <w:tcW w:w="4957" w:type="dxa"/>
          </w:tcPr>
          <w:p w14:paraId="26DBD6DB" w14:textId="77777777" w:rsidR="009C29D1" w:rsidRPr="00E85E74" w:rsidRDefault="009C29D1" w:rsidP="00E72F6A">
            <w:pPr>
              <w:spacing w:line="312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RISK®2</w:t>
            </w:r>
            <w:r w:rsidRPr="00E85E74">
              <w:rPr>
                <w:b/>
                <w:bCs/>
              </w:rPr>
              <w:t>:</w:t>
            </w:r>
          </w:p>
          <w:p w14:paraId="5ACE48F4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ind w:left="714"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Preliminary questions relating to experiences and perceptions of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delivering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Health Check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</w:t>
            </w:r>
          </w:p>
          <w:p w14:paraId="36D197BA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ind w:left="714" w:hanging="357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CVD risk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communication and risk scores</w:t>
            </w:r>
          </w:p>
          <w:p w14:paraId="21B6814E" w14:textId="77777777" w:rsidR="009C29D1" w:rsidRDefault="009C29D1" w:rsidP="00E72F6A">
            <w:pPr>
              <w:pStyle w:val="Default"/>
              <w:numPr>
                <w:ilvl w:val="0"/>
                <w:numId w:val="5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hown video excerpt of 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QRISK®2 % risk 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core discussion</w:t>
            </w:r>
          </w:p>
          <w:p w14:paraId="718B52CB" w14:textId="77777777" w:rsidR="009C29D1" w:rsidRPr="00744442" w:rsidRDefault="009C29D1" w:rsidP="00E72F6A">
            <w:pPr>
              <w:pStyle w:val="Default"/>
              <w:spacing w:line="312" w:lineRule="auto"/>
              <w:ind w:left="1080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</w:p>
          <w:p w14:paraId="08F41E33" w14:textId="77777777" w:rsidR="009C29D1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Follow-up questions asking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ractitioner to reflect on how they approach this</w:t>
            </w:r>
          </w:p>
          <w:p w14:paraId="18374619" w14:textId="77777777" w:rsidR="009C29D1" w:rsidRPr="005F1D44" w:rsidRDefault="009C29D1" w:rsidP="00E72F6A">
            <w:pPr>
              <w:pStyle w:val="Default"/>
              <w:numPr>
                <w:ilvl w:val="0"/>
                <w:numId w:val="5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5F1D44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Shown video excerpt of 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QRISK®2</w:t>
            </w:r>
            <w:r w:rsidRPr="005F1D44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% risk score discussion focusing on patient reaction</w:t>
            </w:r>
          </w:p>
          <w:p w14:paraId="1B88F012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Follow-up questions asking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ractitioner to reflect on patient response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</w:p>
          <w:p w14:paraId="6F6EA4D9" w14:textId="77777777" w:rsidR="009C29D1" w:rsidRPr="00744442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hown video excerpt of risk score modification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(if it happened)</w:t>
            </w:r>
          </w:p>
          <w:p w14:paraId="02B70F86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If practitioners modified the risk score to illustrate the effect of intervention, asked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about perceived purpose and impact</w:t>
            </w:r>
          </w:p>
          <w:p w14:paraId="43DB305E" w14:textId="77777777" w:rsidR="009C29D1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alternative approaches to presenting CVD risk 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information (e.g., Heart Age, lifetime risk, visual dis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lays, risk score modification)</w:t>
            </w:r>
          </w:p>
          <w:p w14:paraId="4ADB51D4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If risk scores not modified, ask hypothetical questions regarding usefulness and impact</w:t>
            </w:r>
          </w:p>
          <w:p w14:paraId="5ADF0E07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interventions and advice/recommendations </w:t>
            </w:r>
          </w:p>
          <w:p w14:paraId="3A29FE7B" w14:textId="77777777" w:rsidR="009C29D1" w:rsidRPr="001A5E41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A5E41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Shown video excerpt of all recommendations </w:t>
            </w:r>
          </w:p>
          <w:p w14:paraId="781489A6" w14:textId="77777777" w:rsidR="009C29D1" w:rsidRPr="00582689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582689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interventions and advice/recommendations </w:t>
            </w:r>
          </w:p>
          <w:p w14:paraId="46F1A4C2" w14:textId="77777777" w:rsidR="009C29D1" w:rsidRPr="00744442" w:rsidRDefault="009C29D1" w:rsidP="00E72F6A">
            <w:pPr>
              <w:pStyle w:val="Default"/>
              <w:numPr>
                <w:ilvl w:val="0"/>
                <w:numId w:val="3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582689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Q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uestions regarding overall experience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of delivering 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ealth Check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 and areas for improvement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4825" w:type="dxa"/>
          </w:tcPr>
          <w:p w14:paraId="3F4A7F44" w14:textId="77777777" w:rsidR="009C29D1" w:rsidRPr="00E85E74" w:rsidRDefault="009C29D1" w:rsidP="00E72F6A">
            <w:pPr>
              <w:spacing w:line="312" w:lineRule="auto"/>
              <w:contextualSpacing/>
              <w:jc w:val="center"/>
              <w:rPr>
                <w:b/>
                <w:bCs/>
              </w:rPr>
            </w:pPr>
            <w:r w:rsidRPr="00E85E74">
              <w:rPr>
                <w:b/>
                <w:bCs/>
              </w:rPr>
              <w:t>JBS3:</w:t>
            </w:r>
          </w:p>
          <w:p w14:paraId="280136E9" w14:textId="77777777" w:rsidR="009C29D1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ame</w:t>
            </w:r>
          </w:p>
          <w:p w14:paraId="51A44F00" w14:textId="77777777" w:rsidR="009C29D1" w:rsidRDefault="009C29D1" w:rsidP="00E72F6A">
            <w:pPr>
              <w:pStyle w:val="Default"/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339BE0A9" w14:textId="77777777" w:rsidR="009C29D1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ame</w:t>
            </w:r>
          </w:p>
          <w:p w14:paraId="5D4DDDFE" w14:textId="77777777" w:rsidR="009C29D1" w:rsidRPr="00744442" w:rsidRDefault="009C29D1" w:rsidP="00E72F6A">
            <w:pPr>
              <w:pStyle w:val="Default"/>
              <w:spacing w:line="312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0F4A3E35" w14:textId="77777777" w:rsidR="009C29D1" w:rsidRPr="00744442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hown video excerpt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JBS3 % risk 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core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, Heart Age, Survival Age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discussion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</w:p>
          <w:p w14:paraId="2E411E11" w14:textId="77777777" w:rsidR="009C29D1" w:rsidRPr="004F6D0F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Follow-up questions asking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ractitioner to reflect on how they approach this</w:t>
            </w:r>
          </w:p>
          <w:p w14:paraId="132B4F77" w14:textId="55C5089A" w:rsidR="009C29D1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hown video excerpt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JBS3 % risk 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core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, Heart Age, Survival Age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discussion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s </w:t>
            </w:r>
            <w:r w:rsidRPr="00D8402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focusing on patient reaction</w:t>
            </w:r>
          </w:p>
          <w:p w14:paraId="7F94412C" w14:textId="77777777" w:rsidR="009C29D1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ame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</w:p>
          <w:p w14:paraId="759536FB" w14:textId="77777777" w:rsidR="009C29D1" w:rsidRPr="00744442" w:rsidRDefault="009C29D1" w:rsidP="00E72F6A">
            <w:pPr>
              <w:pStyle w:val="Default"/>
              <w:spacing w:line="312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786B4114" w14:textId="77777777" w:rsidR="009C29D1" w:rsidRPr="00744442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S</w:t>
            </w:r>
            <w:r w:rsidRPr="0074444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>hown video excerpt of risk score modification</w:t>
            </w:r>
            <w:r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(if it happened)</w:t>
            </w:r>
          </w:p>
          <w:p w14:paraId="45AC8CE2" w14:textId="77777777" w:rsidR="009C29D1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ame</w:t>
            </w:r>
          </w:p>
          <w:p w14:paraId="07A5943E" w14:textId="77777777" w:rsidR="009C29D1" w:rsidRDefault="009C29D1" w:rsidP="00E72F6A">
            <w:pPr>
              <w:pStyle w:val="Default"/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7634D5B4" w14:textId="77777777" w:rsidR="009C29D1" w:rsidRDefault="009C29D1" w:rsidP="00E72F6A">
            <w:pPr>
              <w:pStyle w:val="Default"/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262E4ACD" w14:textId="77777777" w:rsidR="009C29D1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experiences and perceptions of JBS3 (including comparison with QRISK®2)</w:t>
            </w:r>
          </w:p>
          <w:p w14:paraId="58F85CA2" w14:textId="7EB0E7EC" w:rsidR="009C29D1" w:rsidRDefault="009C29D1" w:rsidP="00E72F6A">
            <w:pPr>
              <w:pStyle w:val="Default"/>
              <w:spacing w:line="312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63BE46FD" w14:textId="15B6344D" w:rsidR="00E72F6A" w:rsidRDefault="00E72F6A" w:rsidP="00E72F6A">
            <w:pPr>
              <w:pStyle w:val="Default"/>
              <w:spacing w:line="312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14:paraId="0A012007" w14:textId="77777777" w:rsidR="00E72F6A" w:rsidRDefault="00E72F6A" w:rsidP="00E72F6A">
            <w:pPr>
              <w:pStyle w:val="Default"/>
              <w:spacing w:line="312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bookmarkStart w:id="0" w:name="_GoBack"/>
            <w:bookmarkEnd w:id="0"/>
          </w:p>
          <w:p w14:paraId="3D6D9B68" w14:textId="77777777" w:rsidR="009C29D1" w:rsidRPr="00744442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interventions and advice/recommendations </w:t>
            </w:r>
          </w:p>
          <w:p w14:paraId="30EFCCA2" w14:textId="77777777" w:rsidR="009C29D1" w:rsidRPr="001A5E41" w:rsidRDefault="009C29D1" w:rsidP="00E72F6A">
            <w:pPr>
              <w:pStyle w:val="Default"/>
              <w:numPr>
                <w:ilvl w:val="0"/>
                <w:numId w:val="4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A5E41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Shown video excerpt of all recommendations </w:t>
            </w:r>
          </w:p>
          <w:p w14:paraId="7A8A333F" w14:textId="77777777" w:rsidR="009C29D1" w:rsidRPr="00744442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jc w:val="both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A5E4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ing to 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interventions and advice/recommendations </w:t>
            </w:r>
          </w:p>
          <w:p w14:paraId="22DCF445" w14:textId="77777777" w:rsidR="009C29D1" w:rsidRPr="00744442" w:rsidRDefault="009C29D1" w:rsidP="00E72F6A">
            <w:pPr>
              <w:pStyle w:val="Default"/>
              <w:numPr>
                <w:ilvl w:val="0"/>
                <w:numId w:val="6"/>
              </w:numPr>
              <w:spacing w:line="312" w:lineRule="auto"/>
              <w:contextualSpacing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garding overall experience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of delivering 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ealth Check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s and areas for improvement</w:t>
            </w:r>
            <w:r w:rsidRPr="0074444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. </w:t>
            </w:r>
          </w:p>
        </w:tc>
      </w:tr>
      <w:tr w:rsidR="00E72F6A" w:rsidRPr="00744442" w14:paraId="69CE3150" w14:textId="77777777" w:rsidTr="00E72F6A">
        <w:tc>
          <w:tcPr>
            <w:tcW w:w="4957" w:type="dxa"/>
          </w:tcPr>
          <w:p w14:paraId="7239331A" w14:textId="77777777" w:rsidR="00E72F6A" w:rsidRDefault="00E72F6A" w:rsidP="00E72F6A">
            <w:pPr>
              <w:spacing w:line="312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4825" w:type="dxa"/>
          </w:tcPr>
          <w:p w14:paraId="176A7319" w14:textId="77777777" w:rsidR="00E72F6A" w:rsidRPr="00E85E74" w:rsidRDefault="00E72F6A" w:rsidP="00E72F6A">
            <w:pPr>
              <w:spacing w:line="312" w:lineRule="auto"/>
              <w:contextualSpacing/>
              <w:jc w:val="center"/>
              <w:rPr>
                <w:b/>
                <w:bCs/>
              </w:rPr>
            </w:pPr>
          </w:p>
        </w:tc>
      </w:tr>
    </w:tbl>
    <w:p w14:paraId="6C9E3982" w14:textId="77777777" w:rsidR="009C29D1" w:rsidRDefault="009C29D1" w:rsidP="00E72F6A">
      <w:pPr>
        <w:pStyle w:val="Default"/>
        <w:spacing w:line="312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0D1111B6" w14:textId="77777777" w:rsidR="009C29D1" w:rsidRDefault="009C29D1" w:rsidP="00E72F6A">
      <w:pPr>
        <w:spacing w:line="312" w:lineRule="auto"/>
      </w:pPr>
    </w:p>
    <w:sectPr w:rsidR="009C2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yymkdAdvOTce3d9a7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C2528"/>
    <w:multiLevelType w:val="hybridMultilevel"/>
    <w:tmpl w:val="3A402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035C6"/>
    <w:multiLevelType w:val="hybridMultilevel"/>
    <w:tmpl w:val="A89CDE40"/>
    <w:lvl w:ilvl="0" w:tplc="76F899E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866B7"/>
    <w:multiLevelType w:val="hybridMultilevel"/>
    <w:tmpl w:val="F57A0C5C"/>
    <w:lvl w:ilvl="0" w:tplc="803CDAD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w w:val="1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237925"/>
    <w:multiLevelType w:val="hybridMultilevel"/>
    <w:tmpl w:val="B9383426"/>
    <w:lvl w:ilvl="0" w:tplc="548AC27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D3780"/>
    <w:multiLevelType w:val="hybridMultilevel"/>
    <w:tmpl w:val="8C122F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504DF"/>
    <w:multiLevelType w:val="hybridMultilevel"/>
    <w:tmpl w:val="8C122F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DC2715"/>
    <w:multiLevelType w:val="hybridMultilevel"/>
    <w:tmpl w:val="30DE1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F77F85"/>
    <w:multiLevelType w:val="hybridMultilevel"/>
    <w:tmpl w:val="E34213A0"/>
    <w:lvl w:ilvl="0" w:tplc="0E589086">
      <w:start w:val="3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15A"/>
    <w:rsid w:val="00074671"/>
    <w:rsid w:val="005D015A"/>
    <w:rsid w:val="00786557"/>
    <w:rsid w:val="007E55EA"/>
    <w:rsid w:val="009C29D1"/>
    <w:rsid w:val="00E7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272DF"/>
  <w15:chartTrackingRefBased/>
  <w15:docId w15:val="{CEA0E121-EA91-41A7-BD7A-E0221A3F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9D1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</w:rPr>
  </w:style>
  <w:style w:type="paragraph" w:customStyle="1" w:styleId="Default">
    <w:name w:val="Default"/>
    <w:rsid w:val="009C29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C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0</Words>
  <Characters>2684</Characters>
  <Application>Microsoft Office Word</Application>
  <DocSecurity>0</DocSecurity>
  <Lines>22</Lines>
  <Paragraphs>6</Paragraphs>
  <ScaleCrop>false</ScaleCrop>
  <Company>Staffordshire University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LOW Christopher</dc:creator>
  <cp:keywords/>
  <dc:description/>
  <cp:lastModifiedBy>GIDLOW Christopher</cp:lastModifiedBy>
  <cp:revision>3</cp:revision>
  <dcterms:created xsi:type="dcterms:W3CDTF">2017-12-11T11:35:00Z</dcterms:created>
  <dcterms:modified xsi:type="dcterms:W3CDTF">2017-12-11T11:51:00Z</dcterms:modified>
</cp:coreProperties>
</file>